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4E66" w:rsidRDefault="00444E66" w:rsidP="00444E66">
      <w:pPr>
        <w:pStyle w:val="TableTitle"/>
      </w:pPr>
      <w:r w:rsidRPr="003F652A">
        <w:t xml:space="preserve">STROBE </w:t>
      </w:r>
      <w:r>
        <w:t>S</w:t>
      </w:r>
      <w:r w:rsidRPr="003F652A">
        <w:t xml:space="preserve">tatement—checklist of items that should be </w:t>
      </w:r>
      <w:r>
        <w:t xml:space="preserve">included </w:t>
      </w:r>
      <w:r w:rsidRPr="003F652A">
        <w:t>in r</w:t>
      </w:r>
      <w:r>
        <w:t>eports of observational studies</w:t>
      </w:r>
    </w:p>
    <w:p w:rsidR="00444E66" w:rsidRPr="003F652A" w:rsidRDefault="00444E66" w:rsidP="00444E66">
      <w:pPr>
        <w:pStyle w:val="TableTitle"/>
      </w:pPr>
    </w:p>
    <w:tbl>
      <w:tblPr>
        <w:tblW w:w="150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11041"/>
        <w:gridCol w:w="1418"/>
      </w:tblGrid>
      <w:tr w:rsidR="007E1857" w:rsidRPr="0022554A" w:rsidTr="007E1857">
        <w:tc>
          <w:tcPr>
            <w:tcW w:w="1951" w:type="dxa"/>
          </w:tcPr>
          <w:p w:rsidR="007E1857" w:rsidRPr="0022554A" w:rsidRDefault="007E1857" w:rsidP="00790EF6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:rsidR="007E1857" w:rsidRPr="0022554A" w:rsidRDefault="007E1857" w:rsidP="00790EF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11041" w:type="dxa"/>
            <w:vAlign w:val="bottom"/>
          </w:tcPr>
          <w:p w:rsidR="007E1857" w:rsidRPr="0022554A" w:rsidRDefault="007E1857" w:rsidP="00790EF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418" w:type="dxa"/>
          </w:tcPr>
          <w:p w:rsidR="007E1857" w:rsidRPr="0022554A" w:rsidRDefault="007E1857" w:rsidP="007E1857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</w:tr>
      <w:tr w:rsidR="007E1857" w:rsidRPr="0022554A" w:rsidTr="007E1857">
        <w:tc>
          <w:tcPr>
            <w:tcW w:w="1951" w:type="dxa"/>
            <w:vMerge w:val="restart"/>
          </w:tcPr>
          <w:p w:rsidR="007E1857" w:rsidRPr="002602FB" w:rsidRDefault="007E1857" w:rsidP="00790EF6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:rsidR="007E1857" w:rsidRPr="0022554A" w:rsidRDefault="007E1857" w:rsidP="00790EF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11041" w:type="dxa"/>
          </w:tcPr>
          <w:p w:rsidR="007E1857" w:rsidRPr="0022554A" w:rsidRDefault="007E1857" w:rsidP="00790EF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18" w:type="dxa"/>
          </w:tcPr>
          <w:p w:rsidR="007E1857" w:rsidRPr="0022554A" w:rsidRDefault="00F226F5" w:rsidP="007E18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-</w:t>
            </w:r>
            <w:r w:rsidR="007E1857">
              <w:rPr>
                <w:sz w:val="20"/>
              </w:rPr>
              <w:t>2</w:t>
            </w:r>
          </w:p>
        </w:tc>
      </w:tr>
      <w:tr w:rsidR="007E1857" w:rsidRPr="0022554A" w:rsidTr="007E1857">
        <w:tc>
          <w:tcPr>
            <w:tcW w:w="1951" w:type="dxa"/>
            <w:vMerge/>
          </w:tcPr>
          <w:p w:rsidR="007E1857" w:rsidRPr="0022554A" w:rsidRDefault="007E1857" w:rsidP="00790EF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:rsidR="007E1857" w:rsidRPr="0022554A" w:rsidRDefault="007E1857" w:rsidP="00790EF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041" w:type="dxa"/>
          </w:tcPr>
          <w:p w:rsidR="007E1857" w:rsidRPr="0022554A" w:rsidRDefault="007E1857" w:rsidP="00790EF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18" w:type="dxa"/>
          </w:tcPr>
          <w:p w:rsidR="007E1857" w:rsidRPr="0022554A" w:rsidRDefault="007E1857" w:rsidP="007E18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7E1857" w:rsidRPr="0022554A" w:rsidTr="007E1857">
        <w:tc>
          <w:tcPr>
            <w:tcW w:w="15026" w:type="dxa"/>
            <w:gridSpan w:val="4"/>
          </w:tcPr>
          <w:p w:rsidR="007E1857" w:rsidRPr="0022554A" w:rsidRDefault="007E1857" w:rsidP="007E185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</w:tr>
      <w:tr w:rsidR="007E1857" w:rsidRPr="0022554A" w:rsidTr="007E1857">
        <w:tc>
          <w:tcPr>
            <w:tcW w:w="1951" w:type="dxa"/>
          </w:tcPr>
          <w:p w:rsidR="007E1857" w:rsidRPr="0022554A" w:rsidRDefault="007E1857" w:rsidP="00790EF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:rsidR="007E1857" w:rsidRPr="0022554A" w:rsidRDefault="007E1857" w:rsidP="00790EF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11041" w:type="dxa"/>
          </w:tcPr>
          <w:p w:rsidR="007E1857" w:rsidRPr="0022554A" w:rsidRDefault="007E1857" w:rsidP="00790EF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18" w:type="dxa"/>
          </w:tcPr>
          <w:p w:rsidR="007E1857" w:rsidRPr="0022554A" w:rsidRDefault="0073665F" w:rsidP="007E18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7E1857" w:rsidRPr="0022554A" w:rsidTr="007E1857">
        <w:tc>
          <w:tcPr>
            <w:tcW w:w="1951" w:type="dxa"/>
          </w:tcPr>
          <w:p w:rsidR="007E1857" w:rsidRPr="0022554A" w:rsidRDefault="007E1857" w:rsidP="00790EF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:rsidR="007E1857" w:rsidRPr="0022554A" w:rsidRDefault="007E1857" w:rsidP="00790EF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11041" w:type="dxa"/>
          </w:tcPr>
          <w:p w:rsidR="007E1857" w:rsidRPr="0022554A" w:rsidRDefault="007E1857" w:rsidP="00790EF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1418" w:type="dxa"/>
          </w:tcPr>
          <w:p w:rsidR="007E1857" w:rsidRPr="0022554A" w:rsidRDefault="0073665F" w:rsidP="0073665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7E1857" w:rsidRPr="0022554A" w:rsidTr="007E1857">
        <w:tc>
          <w:tcPr>
            <w:tcW w:w="15026" w:type="dxa"/>
            <w:gridSpan w:val="4"/>
          </w:tcPr>
          <w:p w:rsidR="007E1857" w:rsidRPr="0022554A" w:rsidRDefault="007E1857" w:rsidP="007E185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</w:tr>
      <w:tr w:rsidR="007E1857" w:rsidRPr="0022554A" w:rsidTr="007E1857">
        <w:tc>
          <w:tcPr>
            <w:tcW w:w="1951" w:type="dxa"/>
          </w:tcPr>
          <w:p w:rsidR="007E1857" w:rsidRPr="0022554A" w:rsidRDefault="007E1857" w:rsidP="00790EF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:rsidR="007E1857" w:rsidRPr="0022554A" w:rsidRDefault="007E1857" w:rsidP="00790EF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11041" w:type="dxa"/>
          </w:tcPr>
          <w:p w:rsidR="007E1857" w:rsidRPr="0022554A" w:rsidRDefault="007E1857" w:rsidP="00790EF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418" w:type="dxa"/>
          </w:tcPr>
          <w:p w:rsidR="007E1857" w:rsidRPr="0022554A" w:rsidRDefault="0073665F" w:rsidP="007E18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73665F" w:rsidRPr="0022554A" w:rsidTr="007E1857">
        <w:tc>
          <w:tcPr>
            <w:tcW w:w="1951" w:type="dxa"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:rsidR="0073665F" w:rsidRPr="0022554A" w:rsidRDefault="0073665F" w:rsidP="0073665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11041" w:type="dxa"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18" w:type="dxa"/>
          </w:tcPr>
          <w:p w:rsidR="0073665F" w:rsidRDefault="0073665F" w:rsidP="0073665F">
            <w:r w:rsidRPr="006F1F5F">
              <w:rPr>
                <w:sz w:val="20"/>
              </w:rPr>
              <w:t>4</w:t>
            </w:r>
          </w:p>
        </w:tc>
      </w:tr>
      <w:bookmarkEnd w:id="25"/>
      <w:bookmarkEnd w:id="26"/>
      <w:tr w:rsidR="0073665F" w:rsidRPr="0022554A" w:rsidTr="007E1857">
        <w:tc>
          <w:tcPr>
            <w:tcW w:w="1951" w:type="dxa"/>
            <w:vMerge w:val="restart"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73665F" w:rsidRPr="0022554A" w:rsidRDefault="0073665F" w:rsidP="0073665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11041" w:type="dxa"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73665F" w:rsidRPr="0022554A" w:rsidRDefault="0073665F" w:rsidP="0073665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73665F" w:rsidRPr="0022554A" w:rsidRDefault="0073665F" w:rsidP="0073665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418" w:type="dxa"/>
          </w:tcPr>
          <w:p w:rsidR="0073665F" w:rsidRDefault="0073665F" w:rsidP="0073665F">
            <w:r w:rsidRPr="006F1F5F">
              <w:rPr>
                <w:sz w:val="20"/>
              </w:rPr>
              <w:t>4</w:t>
            </w:r>
          </w:p>
        </w:tc>
      </w:tr>
      <w:tr w:rsidR="007E1857" w:rsidRPr="0022554A" w:rsidTr="007E1857">
        <w:tc>
          <w:tcPr>
            <w:tcW w:w="1951" w:type="dxa"/>
            <w:vMerge/>
          </w:tcPr>
          <w:p w:rsidR="007E1857" w:rsidRPr="0022554A" w:rsidRDefault="007E1857" w:rsidP="00790EF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:rsidR="007E1857" w:rsidRPr="0022554A" w:rsidRDefault="007E1857" w:rsidP="00790EF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041" w:type="dxa"/>
          </w:tcPr>
          <w:p w:rsidR="007E1857" w:rsidRPr="0022554A" w:rsidRDefault="007E1857" w:rsidP="00790EF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7E1857" w:rsidRPr="0022554A" w:rsidRDefault="007E1857" w:rsidP="00790EF6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418" w:type="dxa"/>
          </w:tcPr>
          <w:p w:rsidR="007E1857" w:rsidRPr="0022554A" w:rsidRDefault="007E1857" w:rsidP="007E18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7E1857" w:rsidRPr="0022554A" w:rsidTr="007E1857">
        <w:tc>
          <w:tcPr>
            <w:tcW w:w="1951" w:type="dxa"/>
          </w:tcPr>
          <w:p w:rsidR="007E1857" w:rsidRPr="0022554A" w:rsidRDefault="007E1857" w:rsidP="00790EF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:rsidR="007E1857" w:rsidRPr="0022554A" w:rsidRDefault="007E1857" w:rsidP="00790EF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11041" w:type="dxa"/>
          </w:tcPr>
          <w:p w:rsidR="007E1857" w:rsidRPr="0022554A" w:rsidRDefault="007E1857" w:rsidP="00790EF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18" w:type="dxa"/>
          </w:tcPr>
          <w:p w:rsidR="007E1857" w:rsidRPr="0022554A" w:rsidRDefault="0073665F" w:rsidP="007E18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7E1857" w:rsidRPr="0022554A" w:rsidTr="007E1857">
        <w:trPr>
          <w:trHeight w:val="294"/>
        </w:trPr>
        <w:tc>
          <w:tcPr>
            <w:tcW w:w="1951" w:type="dxa"/>
          </w:tcPr>
          <w:p w:rsidR="007E1857" w:rsidRPr="0022554A" w:rsidRDefault="007E1857" w:rsidP="00790EF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:rsidR="007E1857" w:rsidRPr="0022554A" w:rsidRDefault="007E1857" w:rsidP="00790EF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11041" w:type="dxa"/>
          </w:tcPr>
          <w:p w:rsidR="007E1857" w:rsidRPr="0022554A" w:rsidRDefault="007E1857" w:rsidP="00790EF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18" w:type="dxa"/>
          </w:tcPr>
          <w:p w:rsidR="007E1857" w:rsidRPr="00615307" w:rsidRDefault="0073665F" w:rsidP="007E18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7E1857" w:rsidRPr="0022554A" w:rsidTr="007E1857">
        <w:tc>
          <w:tcPr>
            <w:tcW w:w="1951" w:type="dxa"/>
          </w:tcPr>
          <w:p w:rsidR="007E1857" w:rsidRPr="0022554A" w:rsidRDefault="007E1857" w:rsidP="00790EF6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:rsidR="007E1857" w:rsidRPr="0022554A" w:rsidRDefault="007E1857" w:rsidP="00790EF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11041" w:type="dxa"/>
          </w:tcPr>
          <w:p w:rsidR="007E1857" w:rsidRPr="0022554A" w:rsidRDefault="007E1857" w:rsidP="00790EF6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18" w:type="dxa"/>
          </w:tcPr>
          <w:p w:rsidR="007E1857" w:rsidRPr="0022554A" w:rsidRDefault="0073665F" w:rsidP="007E1857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</w:tr>
      <w:tr w:rsidR="007E1857" w:rsidRPr="0022554A" w:rsidTr="007E1857">
        <w:tc>
          <w:tcPr>
            <w:tcW w:w="1951" w:type="dxa"/>
          </w:tcPr>
          <w:p w:rsidR="007E1857" w:rsidRPr="0022554A" w:rsidRDefault="007E1857" w:rsidP="00790EF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:rsidR="007E1857" w:rsidRPr="0022554A" w:rsidRDefault="007E1857" w:rsidP="00790EF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11041" w:type="dxa"/>
          </w:tcPr>
          <w:p w:rsidR="007E1857" w:rsidRPr="0022554A" w:rsidRDefault="007E1857" w:rsidP="00790EF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418" w:type="dxa"/>
          </w:tcPr>
          <w:p w:rsidR="007E1857" w:rsidRPr="0022554A" w:rsidRDefault="0073665F" w:rsidP="007E185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</w:tbl>
    <w:p w:rsidR="00444E66" w:rsidRDefault="00444E66" w:rsidP="00444E66">
      <w:bookmarkStart w:id="40" w:name="bold22"/>
      <w:bookmarkStart w:id="41" w:name="italic22"/>
      <w:bookmarkEnd w:id="38"/>
      <w:bookmarkEnd w:id="3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11338"/>
        <w:gridCol w:w="1384"/>
      </w:tblGrid>
      <w:tr w:rsidR="0073665F" w:rsidRPr="0022554A" w:rsidTr="0037635F">
        <w:tc>
          <w:tcPr>
            <w:tcW w:w="1521" w:type="dxa"/>
          </w:tcPr>
          <w:bookmarkEnd w:id="40"/>
          <w:bookmarkEnd w:id="41"/>
          <w:p w:rsidR="0073665F" w:rsidRPr="0022554A" w:rsidRDefault="0073665F" w:rsidP="0073665F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:rsidR="0073665F" w:rsidRPr="0022554A" w:rsidRDefault="0073665F" w:rsidP="0073665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11338" w:type="dxa"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1384" w:type="dxa"/>
          </w:tcPr>
          <w:p w:rsidR="0073665F" w:rsidRDefault="0073665F" w:rsidP="0073665F">
            <w:r w:rsidRPr="00B3114A">
              <w:rPr>
                <w:sz w:val="20"/>
              </w:rPr>
              <w:t>5</w:t>
            </w:r>
          </w:p>
        </w:tc>
      </w:tr>
      <w:tr w:rsidR="0073665F" w:rsidRPr="0022554A" w:rsidTr="0037635F">
        <w:tc>
          <w:tcPr>
            <w:tcW w:w="1521" w:type="dxa"/>
            <w:vMerge w:val="restart"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:rsidR="0073665F" w:rsidRPr="0022554A" w:rsidRDefault="0073665F" w:rsidP="0073665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11338" w:type="dxa"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384" w:type="dxa"/>
          </w:tcPr>
          <w:p w:rsidR="0073665F" w:rsidRDefault="0073665F" w:rsidP="0073665F">
            <w:r w:rsidRPr="00B3114A">
              <w:rPr>
                <w:sz w:val="20"/>
              </w:rPr>
              <w:t>5</w:t>
            </w:r>
          </w:p>
        </w:tc>
      </w:tr>
      <w:tr w:rsidR="0073665F" w:rsidRPr="0022554A" w:rsidTr="0037635F">
        <w:tc>
          <w:tcPr>
            <w:tcW w:w="1521" w:type="dxa"/>
            <w:vMerge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:rsidR="0073665F" w:rsidRPr="0022554A" w:rsidRDefault="0073665F" w:rsidP="0073665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338" w:type="dxa"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384" w:type="dxa"/>
          </w:tcPr>
          <w:p w:rsidR="0073665F" w:rsidRDefault="0073665F" w:rsidP="0073665F">
            <w:r w:rsidRPr="00B3114A">
              <w:rPr>
                <w:sz w:val="20"/>
              </w:rPr>
              <w:t>5</w:t>
            </w:r>
          </w:p>
        </w:tc>
      </w:tr>
      <w:tr w:rsidR="0073665F" w:rsidRPr="0022554A" w:rsidTr="0037635F">
        <w:tc>
          <w:tcPr>
            <w:tcW w:w="1521" w:type="dxa"/>
            <w:vMerge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:rsidR="0073665F" w:rsidRPr="0022554A" w:rsidRDefault="0073665F" w:rsidP="0073665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338" w:type="dxa"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384" w:type="dxa"/>
          </w:tcPr>
          <w:p w:rsidR="0073665F" w:rsidRDefault="0073665F" w:rsidP="0073665F">
            <w:r w:rsidRPr="00B3114A">
              <w:rPr>
                <w:sz w:val="20"/>
              </w:rPr>
              <w:t>5</w:t>
            </w:r>
          </w:p>
        </w:tc>
      </w:tr>
      <w:tr w:rsidR="0073665F" w:rsidRPr="0022554A" w:rsidTr="0037635F">
        <w:tc>
          <w:tcPr>
            <w:tcW w:w="1521" w:type="dxa"/>
            <w:vMerge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:rsidR="0073665F" w:rsidRPr="0022554A" w:rsidRDefault="0073665F" w:rsidP="0073665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338" w:type="dxa"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73665F" w:rsidRPr="0022554A" w:rsidRDefault="0073665F" w:rsidP="0073665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73665F" w:rsidRPr="0022554A" w:rsidRDefault="0073665F" w:rsidP="0073665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384" w:type="dxa"/>
          </w:tcPr>
          <w:p w:rsidR="0073665F" w:rsidRDefault="0073665F" w:rsidP="0073665F">
            <w:r w:rsidRPr="00B3114A">
              <w:rPr>
                <w:sz w:val="20"/>
              </w:rPr>
              <w:t>5</w:t>
            </w:r>
          </w:p>
        </w:tc>
      </w:tr>
      <w:tr w:rsidR="0037635F" w:rsidRPr="0022554A" w:rsidTr="0037635F">
        <w:tc>
          <w:tcPr>
            <w:tcW w:w="1521" w:type="dxa"/>
            <w:vMerge/>
          </w:tcPr>
          <w:p w:rsidR="0037635F" w:rsidRPr="0022554A" w:rsidRDefault="0037635F" w:rsidP="0037635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:rsidR="0037635F" w:rsidRPr="0022554A" w:rsidRDefault="0037635F" w:rsidP="0037635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338" w:type="dxa"/>
          </w:tcPr>
          <w:p w:rsidR="0037635F" w:rsidRPr="0022554A" w:rsidRDefault="0037635F" w:rsidP="0037635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384" w:type="dxa"/>
          </w:tcPr>
          <w:p w:rsidR="0037635F" w:rsidRPr="0022554A" w:rsidRDefault="0073665F" w:rsidP="0037635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bookmarkEnd w:id="52"/>
      <w:bookmarkEnd w:id="53"/>
      <w:tr w:rsidR="0037635F" w:rsidRPr="0022554A" w:rsidTr="0037635F">
        <w:tc>
          <w:tcPr>
            <w:tcW w:w="14992" w:type="dxa"/>
            <w:gridSpan w:val="4"/>
          </w:tcPr>
          <w:p w:rsidR="0037635F" w:rsidRPr="0022554A" w:rsidRDefault="0037635F" w:rsidP="0037635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73665F" w:rsidRPr="0022554A" w:rsidTr="0037635F">
        <w:tc>
          <w:tcPr>
            <w:tcW w:w="0" w:type="auto"/>
            <w:vMerge w:val="restart"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73665F" w:rsidRPr="0022554A" w:rsidRDefault="0073665F" w:rsidP="0073665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11338" w:type="dxa"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384" w:type="dxa"/>
          </w:tcPr>
          <w:p w:rsidR="0073665F" w:rsidRDefault="0073665F" w:rsidP="0073665F">
            <w:r w:rsidRPr="00625CB7">
              <w:rPr>
                <w:sz w:val="20"/>
              </w:rPr>
              <w:t>5</w:t>
            </w:r>
          </w:p>
        </w:tc>
      </w:tr>
      <w:tr w:rsidR="0073665F" w:rsidRPr="0022554A" w:rsidTr="0037635F">
        <w:tc>
          <w:tcPr>
            <w:tcW w:w="0" w:type="auto"/>
            <w:vMerge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73665F" w:rsidRPr="0022554A" w:rsidRDefault="0073665F" w:rsidP="0073665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338" w:type="dxa"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384" w:type="dxa"/>
          </w:tcPr>
          <w:p w:rsidR="0073665F" w:rsidRDefault="0073665F" w:rsidP="0073665F">
            <w:r w:rsidRPr="00625CB7">
              <w:rPr>
                <w:sz w:val="20"/>
              </w:rPr>
              <w:t>5</w:t>
            </w:r>
          </w:p>
        </w:tc>
      </w:tr>
      <w:tr w:rsidR="0037635F" w:rsidRPr="0022554A" w:rsidTr="0037635F">
        <w:trPr>
          <w:trHeight w:val="358"/>
        </w:trPr>
        <w:tc>
          <w:tcPr>
            <w:tcW w:w="0" w:type="auto"/>
            <w:vMerge/>
          </w:tcPr>
          <w:p w:rsidR="0037635F" w:rsidRPr="0022554A" w:rsidRDefault="0037635F" w:rsidP="0037635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37635F" w:rsidRPr="0022554A" w:rsidRDefault="0037635F" w:rsidP="0037635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338" w:type="dxa"/>
          </w:tcPr>
          <w:p w:rsidR="0037635F" w:rsidRPr="0022554A" w:rsidRDefault="0037635F" w:rsidP="0037635F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384" w:type="dxa"/>
          </w:tcPr>
          <w:p w:rsidR="0037635F" w:rsidRDefault="0037635F" w:rsidP="0037635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7635F" w:rsidRPr="0022554A" w:rsidTr="0037635F">
        <w:tc>
          <w:tcPr>
            <w:tcW w:w="0" w:type="auto"/>
            <w:vMerge w:val="restart"/>
          </w:tcPr>
          <w:p w:rsidR="0037635F" w:rsidRPr="0022554A" w:rsidRDefault="0037635F" w:rsidP="0037635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37635F" w:rsidRPr="0022554A" w:rsidRDefault="0037635F" w:rsidP="0037635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11338" w:type="dxa"/>
          </w:tcPr>
          <w:p w:rsidR="0037635F" w:rsidRPr="0022554A" w:rsidRDefault="0037635F" w:rsidP="0037635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384" w:type="dxa"/>
          </w:tcPr>
          <w:p w:rsidR="0037635F" w:rsidRDefault="0073665F" w:rsidP="0037635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8</w:t>
            </w:r>
          </w:p>
        </w:tc>
      </w:tr>
      <w:tr w:rsidR="0073665F" w:rsidRPr="0022554A" w:rsidTr="0037635F">
        <w:tc>
          <w:tcPr>
            <w:tcW w:w="0" w:type="auto"/>
            <w:vMerge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73665F" w:rsidRPr="0022554A" w:rsidRDefault="0073665F" w:rsidP="0073665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338" w:type="dxa"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384" w:type="dxa"/>
          </w:tcPr>
          <w:p w:rsidR="0073665F" w:rsidRDefault="0073665F" w:rsidP="0073665F">
            <w:r w:rsidRPr="005944F4">
              <w:rPr>
                <w:sz w:val="20"/>
              </w:rPr>
              <w:t>5-8</w:t>
            </w:r>
          </w:p>
        </w:tc>
      </w:tr>
      <w:tr w:rsidR="0073665F" w:rsidRPr="0022554A" w:rsidTr="0037635F">
        <w:tc>
          <w:tcPr>
            <w:tcW w:w="0" w:type="auto"/>
            <w:vMerge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73665F" w:rsidRPr="0022554A" w:rsidRDefault="0073665F" w:rsidP="0073665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338" w:type="dxa"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384" w:type="dxa"/>
          </w:tcPr>
          <w:p w:rsidR="0073665F" w:rsidRDefault="0073665F" w:rsidP="0073665F">
            <w:r w:rsidRPr="005944F4">
              <w:rPr>
                <w:sz w:val="20"/>
              </w:rPr>
              <w:t>5-8</w:t>
            </w:r>
          </w:p>
        </w:tc>
      </w:tr>
      <w:bookmarkEnd w:id="69"/>
      <w:bookmarkEnd w:id="70"/>
      <w:tr w:rsidR="0073665F" w:rsidRPr="0022554A" w:rsidTr="0037635F">
        <w:trPr>
          <w:trHeight w:val="295"/>
        </w:trPr>
        <w:tc>
          <w:tcPr>
            <w:tcW w:w="0" w:type="auto"/>
            <w:vMerge w:val="restart"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73665F" w:rsidRPr="0022554A" w:rsidRDefault="0073665F" w:rsidP="0073665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11338" w:type="dxa"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384" w:type="dxa"/>
          </w:tcPr>
          <w:p w:rsidR="0073665F" w:rsidRDefault="0073665F" w:rsidP="0073665F">
            <w:r w:rsidRPr="005944F4">
              <w:rPr>
                <w:sz w:val="20"/>
              </w:rPr>
              <w:t>5-8</w:t>
            </w:r>
          </w:p>
        </w:tc>
      </w:tr>
      <w:tr w:rsidR="0037635F" w:rsidRPr="0022554A" w:rsidTr="0037635F">
        <w:trPr>
          <w:trHeight w:val="294"/>
        </w:trPr>
        <w:tc>
          <w:tcPr>
            <w:tcW w:w="0" w:type="auto"/>
            <w:vMerge/>
          </w:tcPr>
          <w:p w:rsidR="0037635F" w:rsidRPr="0022554A" w:rsidRDefault="0037635F" w:rsidP="0037635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</w:p>
        </w:tc>
        <w:tc>
          <w:tcPr>
            <w:tcW w:w="0" w:type="auto"/>
            <w:vMerge/>
          </w:tcPr>
          <w:p w:rsidR="0037635F" w:rsidRPr="0022554A" w:rsidRDefault="0037635F" w:rsidP="0037635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338" w:type="dxa"/>
          </w:tcPr>
          <w:p w:rsidR="0037635F" w:rsidRPr="0022554A" w:rsidRDefault="0037635F" w:rsidP="0037635F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384" w:type="dxa"/>
          </w:tcPr>
          <w:p w:rsidR="0037635F" w:rsidRPr="007E1857" w:rsidRDefault="0037635F" w:rsidP="0037635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7635F" w:rsidRPr="0022554A" w:rsidTr="0037635F">
        <w:trPr>
          <w:trHeight w:val="294"/>
        </w:trPr>
        <w:tc>
          <w:tcPr>
            <w:tcW w:w="0" w:type="auto"/>
            <w:vMerge/>
          </w:tcPr>
          <w:p w:rsidR="0037635F" w:rsidRPr="0022554A" w:rsidRDefault="0037635F" w:rsidP="0037635F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37635F" w:rsidRPr="0022554A" w:rsidRDefault="0037635F" w:rsidP="0037635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338" w:type="dxa"/>
          </w:tcPr>
          <w:p w:rsidR="0037635F" w:rsidRPr="0022554A" w:rsidRDefault="0037635F" w:rsidP="0037635F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384" w:type="dxa"/>
          </w:tcPr>
          <w:p w:rsidR="0037635F" w:rsidRPr="007E1857" w:rsidRDefault="0037635F" w:rsidP="0037635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7635F" w:rsidRPr="0022554A" w:rsidTr="0037635F">
        <w:tc>
          <w:tcPr>
            <w:tcW w:w="0" w:type="auto"/>
            <w:vMerge w:val="restart"/>
          </w:tcPr>
          <w:p w:rsidR="0037635F" w:rsidRPr="0022554A" w:rsidRDefault="0037635F" w:rsidP="0037635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2"/>
            <w:bookmarkEnd w:id="73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37635F" w:rsidRPr="0022554A" w:rsidRDefault="0037635F" w:rsidP="0037635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11338" w:type="dxa"/>
          </w:tcPr>
          <w:p w:rsidR="0037635F" w:rsidRPr="006149D3" w:rsidRDefault="0037635F" w:rsidP="0037635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384" w:type="dxa"/>
          </w:tcPr>
          <w:p w:rsidR="0037635F" w:rsidRPr="0022554A" w:rsidRDefault="0073665F" w:rsidP="0037635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8</w:t>
            </w:r>
          </w:p>
        </w:tc>
      </w:tr>
      <w:tr w:rsidR="0037635F" w:rsidRPr="0022554A" w:rsidTr="0037635F">
        <w:tc>
          <w:tcPr>
            <w:tcW w:w="0" w:type="auto"/>
            <w:vMerge/>
          </w:tcPr>
          <w:p w:rsidR="0037635F" w:rsidRPr="0022554A" w:rsidRDefault="0037635F" w:rsidP="0037635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37635F" w:rsidRPr="0022554A" w:rsidRDefault="0037635F" w:rsidP="0037635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338" w:type="dxa"/>
          </w:tcPr>
          <w:p w:rsidR="0037635F" w:rsidRPr="006149D3" w:rsidRDefault="0037635F" w:rsidP="0037635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384" w:type="dxa"/>
          </w:tcPr>
          <w:p w:rsidR="0037635F" w:rsidRPr="0022554A" w:rsidRDefault="0037635F" w:rsidP="0037635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7635F" w:rsidRPr="0022554A" w:rsidTr="0037635F">
        <w:tc>
          <w:tcPr>
            <w:tcW w:w="0" w:type="auto"/>
            <w:vMerge/>
          </w:tcPr>
          <w:p w:rsidR="0037635F" w:rsidRPr="0022554A" w:rsidRDefault="0037635F" w:rsidP="0037635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37635F" w:rsidRPr="0022554A" w:rsidRDefault="0037635F" w:rsidP="0037635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338" w:type="dxa"/>
          </w:tcPr>
          <w:p w:rsidR="0037635F" w:rsidRPr="006149D3" w:rsidRDefault="0037635F" w:rsidP="0037635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384" w:type="dxa"/>
          </w:tcPr>
          <w:p w:rsidR="0037635F" w:rsidRPr="0022554A" w:rsidRDefault="0037635F" w:rsidP="0037635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 w:rsidR="00444E66" w:rsidRDefault="00444E66" w:rsidP="00444E66">
      <w:bookmarkStart w:id="80" w:name="italic43"/>
      <w:bookmarkStart w:id="81" w:name="bold44"/>
      <w:bookmarkEnd w:id="78"/>
      <w:bookmarkEnd w:id="7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11840"/>
        <w:gridCol w:w="1242"/>
      </w:tblGrid>
      <w:tr w:rsidR="0037635F" w:rsidRPr="0022554A" w:rsidTr="0037635F">
        <w:tc>
          <w:tcPr>
            <w:tcW w:w="0" w:type="auto"/>
          </w:tcPr>
          <w:bookmarkEnd w:id="80"/>
          <w:bookmarkEnd w:id="81"/>
          <w:p w:rsidR="0037635F" w:rsidRPr="0022554A" w:rsidRDefault="0037635F" w:rsidP="00790EF6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</w:p>
        </w:tc>
        <w:tc>
          <w:tcPr>
            <w:tcW w:w="0" w:type="auto"/>
          </w:tcPr>
          <w:p w:rsidR="0037635F" w:rsidRPr="0022554A" w:rsidRDefault="0037635F" w:rsidP="00790EF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11840" w:type="dxa"/>
          </w:tcPr>
          <w:p w:rsidR="0037635F" w:rsidRPr="0022554A" w:rsidRDefault="0037635F" w:rsidP="00790EF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42" w:type="dxa"/>
          </w:tcPr>
          <w:p w:rsidR="0037635F" w:rsidRPr="0022554A" w:rsidRDefault="0073665F" w:rsidP="00790EF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8</w:t>
            </w:r>
          </w:p>
        </w:tc>
      </w:tr>
      <w:tr w:rsidR="00444E66" w:rsidRPr="0022554A" w:rsidTr="00790EF6">
        <w:tc>
          <w:tcPr>
            <w:tcW w:w="14992" w:type="dxa"/>
            <w:gridSpan w:val="4"/>
          </w:tcPr>
          <w:p w:rsidR="00444E66" w:rsidRPr="0022554A" w:rsidRDefault="00444E66" w:rsidP="00790EF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7635F" w:rsidRPr="0022554A" w:rsidTr="0037635F">
        <w:tc>
          <w:tcPr>
            <w:tcW w:w="0" w:type="auto"/>
          </w:tcPr>
          <w:p w:rsidR="0037635F" w:rsidRPr="0022554A" w:rsidRDefault="0037635F" w:rsidP="00790EF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37635F" w:rsidRPr="0022554A" w:rsidRDefault="0037635F" w:rsidP="00790EF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11840" w:type="dxa"/>
          </w:tcPr>
          <w:p w:rsidR="0037635F" w:rsidRPr="0022554A" w:rsidRDefault="0037635F" w:rsidP="00790EF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42" w:type="dxa"/>
          </w:tcPr>
          <w:p w:rsidR="0037635F" w:rsidRPr="0022554A" w:rsidRDefault="00F226F5" w:rsidP="00790EF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2</w:t>
            </w:r>
          </w:p>
        </w:tc>
      </w:tr>
      <w:tr w:rsidR="0073665F" w:rsidRPr="0022554A" w:rsidTr="0037635F">
        <w:tc>
          <w:tcPr>
            <w:tcW w:w="0" w:type="auto"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73665F" w:rsidRPr="0022554A" w:rsidRDefault="0073665F" w:rsidP="0073665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11840" w:type="dxa"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42" w:type="dxa"/>
          </w:tcPr>
          <w:p w:rsidR="0073665F" w:rsidRDefault="00F226F5" w:rsidP="0073665F">
            <w:r>
              <w:rPr>
                <w:sz w:val="20"/>
              </w:rPr>
              <w:t>9-12</w:t>
            </w:r>
          </w:p>
        </w:tc>
      </w:tr>
      <w:tr w:rsidR="0073665F" w:rsidRPr="0022554A" w:rsidTr="0037635F">
        <w:tc>
          <w:tcPr>
            <w:tcW w:w="0" w:type="auto"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73665F" w:rsidRPr="0022554A" w:rsidRDefault="0073665F" w:rsidP="0073665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11840" w:type="dxa"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42" w:type="dxa"/>
          </w:tcPr>
          <w:p w:rsidR="0073665F" w:rsidRDefault="00F226F5" w:rsidP="0073665F">
            <w:r>
              <w:rPr>
                <w:sz w:val="20"/>
              </w:rPr>
              <w:t>9-12</w:t>
            </w:r>
            <w:bookmarkStart w:id="90" w:name="_GoBack"/>
            <w:bookmarkEnd w:id="90"/>
          </w:p>
        </w:tc>
      </w:tr>
      <w:tr w:rsidR="0073665F" w:rsidRPr="0022554A" w:rsidTr="0037635F">
        <w:tc>
          <w:tcPr>
            <w:tcW w:w="0" w:type="auto"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73665F" w:rsidRPr="0022554A" w:rsidRDefault="0073665F" w:rsidP="0073665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11840" w:type="dxa"/>
          </w:tcPr>
          <w:p w:rsidR="0073665F" w:rsidRPr="0022554A" w:rsidRDefault="0073665F" w:rsidP="0073665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42" w:type="dxa"/>
          </w:tcPr>
          <w:p w:rsidR="0073665F" w:rsidRDefault="00F226F5" w:rsidP="0073665F">
            <w:r>
              <w:rPr>
                <w:sz w:val="20"/>
              </w:rPr>
              <w:t>9-12</w:t>
            </w:r>
          </w:p>
        </w:tc>
      </w:tr>
      <w:tr w:rsidR="00444E66" w:rsidRPr="0022554A" w:rsidTr="0037635F">
        <w:tc>
          <w:tcPr>
            <w:tcW w:w="1910" w:type="dxa"/>
            <w:gridSpan w:val="2"/>
          </w:tcPr>
          <w:p w:rsidR="00444E66" w:rsidRPr="0022554A" w:rsidRDefault="00444E66" w:rsidP="00790EF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22554A">
              <w:rPr>
                <w:sz w:val="20"/>
              </w:rPr>
              <w:t>Other information</w:t>
            </w:r>
          </w:p>
        </w:tc>
        <w:bookmarkEnd w:id="93"/>
        <w:bookmarkEnd w:id="94"/>
        <w:tc>
          <w:tcPr>
            <w:tcW w:w="13082" w:type="dxa"/>
            <w:gridSpan w:val="2"/>
          </w:tcPr>
          <w:p w:rsidR="00444E66" w:rsidRPr="0022554A" w:rsidRDefault="00444E66" w:rsidP="00790EF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37635F" w:rsidRPr="0022554A" w:rsidTr="0037635F">
        <w:tc>
          <w:tcPr>
            <w:tcW w:w="0" w:type="auto"/>
          </w:tcPr>
          <w:p w:rsidR="0037635F" w:rsidRPr="0022554A" w:rsidRDefault="0037635F" w:rsidP="00790EF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37635F" w:rsidRPr="0022554A" w:rsidRDefault="0037635F" w:rsidP="00790EF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11840" w:type="dxa"/>
          </w:tcPr>
          <w:p w:rsidR="0037635F" w:rsidRPr="0022554A" w:rsidRDefault="0037635F" w:rsidP="00790EF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42" w:type="dxa"/>
          </w:tcPr>
          <w:p w:rsidR="0037635F" w:rsidRPr="0022554A" w:rsidRDefault="008701D7" w:rsidP="00790EF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 page</w:t>
            </w:r>
          </w:p>
        </w:tc>
      </w:tr>
      <w:bookmarkEnd w:id="95"/>
      <w:bookmarkEnd w:id="96"/>
    </w:tbl>
    <w:p w:rsidR="00444E66" w:rsidRDefault="00444E66" w:rsidP="00444E66">
      <w:pPr>
        <w:pStyle w:val="TableNote"/>
        <w:tabs>
          <w:tab w:val="left" w:pos="5400"/>
        </w:tabs>
        <w:rPr>
          <w:bCs/>
          <w:sz w:val="20"/>
        </w:rPr>
      </w:pPr>
    </w:p>
    <w:p w:rsidR="00444E66" w:rsidRPr="0022554A" w:rsidRDefault="00444E66" w:rsidP="00444E66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444E66" w:rsidRDefault="00444E66" w:rsidP="00444E66">
      <w:pPr>
        <w:pStyle w:val="TableNote"/>
        <w:tabs>
          <w:tab w:val="left" w:pos="5400"/>
        </w:tabs>
        <w:rPr>
          <w:sz w:val="20"/>
        </w:rPr>
      </w:pPr>
    </w:p>
    <w:p w:rsidR="00444E66" w:rsidRPr="002602FB" w:rsidRDefault="00444E66" w:rsidP="00444E66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p w:rsidR="00247C93" w:rsidRDefault="00247C93"/>
    <w:sectPr w:rsidR="00247C93" w:rsidSect="00191A23">
      <w:footerReference w:type="even" r:id="rId6"/>
      <w:footerReference w:type="default" r:id="rId7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4EF9" w:rsidRDefault="008701D7">
      <w:pPr>
        <w:spacing w:line="240" w:lineRule="auto"/>
      </w:pPr>
      <w:r>
        <w:separator/>
      </w:r>
    </w:p>
  </w:endnote>
  <w:endnote w:type="continuationSeparator" w:id="0">
    <w:p w:rsidR="002C4EF9" w:rsidRDefault="008701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444E66" w:rsidP="00A13C96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A13C96" w:rsidRDefault="00F226F5" w:rsidP="005D0CFC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444E66" w:rsidP="007F7FA0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F226F5">
      <w:rPr>
        <w:rStyle w:val="Paginanummer"/>
        <w:noProof/>
      </w:rPr>
      <w:t>3</w:t>
    </w:r>
    <w:r>
      <w:rPr>
        <w:rStyle w:val="Paginanummer"/>
      </w:rPr>
      <w:fldChar w:fldCharType="end"/>
    </w:r>
  </w:p>
  <w:p w:rsidR="00A13C96" w:rsidRDefault="00F226F5" w:rsidP="005D0CFC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4EF9" w:rsidRDefault="008701D7">
      <w:pPr>
        <w:spacing w:line="240" w:lineRule="auto"/>
      </w:pPr>
      <w:r>
        <w:separator/>
      </w:r>
    </w:p>
  </w:footnote>
  <w:footnote w:type="continuationSeparator" w:id="0">
    <w:p w:rsidR="002C4EF9" w:rsidRDefault="008701D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E66"/>
    <w:rsid w:val="00247C93"/>
    <w:rsid w:val="002C4EF9"/>
    <w:rsid w:val="0037635F"/>
    <w:rsid w:val="00444E66"/>
    <w:rsid w:val="005F3275"/>
    <w:rsid w:val="0073665F"/>
    <w:rsid w:val="007E1857"/>
    <w:rsid w:val="008701D7"/>
    <w:rsid w:val="00A74270"/>
    <w:rsid w:val="00F22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4:docId w14:val="458DAF29"/>
  <w15:chartTrackingRefBased/>
  <w15:docId w15:val="{57A20A5C-9490-4F59-9EEE-AF90AE70F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44E6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rsid w:val="00444E66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VoettekstChar">
    <w:name w:val="Voettekst Char"/>
    <w:basedOn w:val="Standaardalinea-lettertype"/>
    <w:link w:val="Voettekst"/>
    <w:rsid w:val="00444E66"/>
    <w:rPr>
      <w:rFonts w:ascii="Arial" w:eastAsia="Times New Roman" w:hAnsi="Arial" w:cs="Times New Roman"/>
      <w:sz w:val="20"/>
      <w:szCs w:val="20"/>
      <w:lang w:val="en-GB"/>
    </w:rPr>
  </w:style>
  <w:style w:type="character" w:styleId="Paginanummer">
    <w:name w:val="page number"/>
    <w:basedOn w:val="Standaardalinea-lettertype"/>
    <w:rsid w:val="00444E66"/>
  </w:style>
  <w:style w:type="paragraph" w:customStyle="1" w:styleId="TableNote">
    <w:name w:val="TableNote"/>
    <w:basedOn w:val="Standaard"/>
    <w:rsid w:val="00444E66"/>
  </w:style>
  <w:style w:type="paragraph" w:customStyle="1" w:styleId="TableTitle">
    <w:name w:val="TableTitle"/>
    <w:basedOn w:val="Standaard"/>
    <w:rsid w:val="00444E66"/>
  </w:style>
  <w:style w:type="paragraph" w:customStyle="1" w:styleId="TableHeader">
    <w:name w:val="TableHeader"/>
    <w:basedOn w:val="Standaard"/>
    <w:rsid w:val="00444E66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444E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57</Words>
  <Characters>4716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ufort, C.M.C. de (Cunera)</dc:creator>
  <cp:keywords/>
  <dc:description/>
  <cp:lastModifiedBy>Beaufort, C.M.C. de (Cunera)</cp:lastModifiedBy>
  <cp:revision>4</cp:revision>
  <dcterms:created xsi:type="dcterms:W3CDTF">2023-05-15T07:49:00Z</dcterms:created>
  <dcterms:modified xsi:type="dcterms:W3CDTF">2023-07-10T09:56:00Z</dcterms:modified>
</cp:coreProperties>
</file>